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B0BEF" w14:textId="74D78672" w:rsidR="00621024" w:rsidRDefault="00621024" w:rsidP="00621024">
      <w:pPr>
        <w:pStyle w:val="Header"/>
        <w:tabs>
          <w:tab w:val="clear" w:pos="9360"/>
        </w:tabs>
        <w:ind w:right="-360"/>
        <w:jc w:val="center"/>
        <w:rPr>
          <w:rFonts w:asciiTheme="majorBidi" w:hAnsiTheme="majorBidi" w:cstheme="majorBidi"/>
          <w:b/>
          <w:bCs/>
          <w:color w:val="2B2B2B"/>
        </w:rPr>
      </w:pPr>
      <w:r>
        <w:rPr>
          <w:rFonts w:asciiTheme="majorBidi" w:hAnsiTheme="majorBidi" w:cstheme="majorBidi"/>
          <w:b/>
          <w:bCs/>
          <w:color w:val="2B2B2B"/>
        </w:rPr>
        <w:t xml:space="preserve">Title: </w:t>
      </w:r>
      <w:r w:rsidR="008048E6" w:rsidRPr="00C65C8E">
        <w:rPr>
          <w:rFonts w:asciiTheme="majorBidi" w:hAnsiTheme="majorBidi" w:cstheme="majorBidi"/>
          <w:b/>
          <w:bCs/>
          <w:color w:val="2B2B2B"/>
        </w:rPr>
        <w:t>Radiographic assessment of endodontic mishaps in an</w:t>
      </w:r>
      <w:r w:rsidR="00C65C8E">
        <w:rPr>
          <w:rFonts w:asciiTheme="majorBidi" w:hAnsiTheme="majorBidi" w:cstheme="majorBidi"/>
          <w:b/>
          <w:bCs/>
          <w:color w:val="2B2B2B"/>
        </w:rPr>
        <w:t xml:space="preserve"> </w:t>
      </w:r>
      <w:r w:rsidR="008048E6" w:rsidRPr="00C65C8E">
        <w:rPr>
          <w:rFonts w:asciiTheme="majorBidi" w:hAnsiTheme="majorBidi" w:cstheme="majorBidi"/>
          <w:b/>
          <w:bCs/>
          <w:color w:val="2B2B2B"/>
        </w:rPr>
        <w:t>undergraduate student clinic:</w:t>
      </w:r>
    </w:p>
    <w:p w14:paraId="0A2A41A9" w14:textId="1014463F" w:rsidR="005A7F16" w:rsidRDefault="008048E6" w:rsidP="00621024">
      <w:pPr>
        <w:pStyle w:val="Header"/>
        <w:tabs>
          <w:tab w:val="clear" w:pos="9360"/>
        </w:tabs>
        <w:ind w:right="-36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65C8E">
        <w:rPr>
          <w:rFonts w:asciiTheme="majorBidi" w:hAnsiTheme="majorBidi" w:cstheme="majorBidi"/>
          <w:b/>
          <w:bCs/>
          <w:color w:val="2B2B2B"/>
        </w:rPr>
        <w:t>a 2-year retrospective study</w:t>
      </w:r>
    </w:p>
    <w:p w14:paraId="00F87E98" w14:textId="1225B0B0" w:rsidR="008048E6" w:rsidRPr="00C65C8E" w:rsidRDefault="008048E6" w:rsidP="00C65C8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2B2B2B"/>
        </w:rPr>
      </w:pPr>
    </w:p>
    <w:p w14:paraId="01068325" w14:textId="18FE8DA4" w:rsidR="0043748D" w:rsidRPr="00C65C8E" w:rsidRDefault="0043748D" w:rsidP="006059DB">
      <w:pPr>
        <w:spacing w:before="240" w:after="0" w:line="24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1A36F15" w14:textId="1DECD89E" w:rsidR="006E0794" w:rsidRPr="00A94E20" w:rsidRDefault="00A94E20" w:rsidP="006E0794">
      <w:pPr>
        <w:spacing w:before="240"/>
        <w:rPr>
          <w:rFonts w:asciiTheme="majorBidi" w:hAnsiTheme="majorBidi" w:cstheme="majorBidi"/>
          <w:b/>
          <w:bCs/>
          <w:sz w:val="20"/>
          <w:szCs w:val="20"/>
        </w:rPr>
      </w:pPr>
      <w:r w:rsidRPr="00A94E20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 w:rsidR="006E0794" w:rsidRPr="00A94E20">
        <w:rPr>
          <w:rFonts w:asciiTheme="majorBidi" w:hAnsiTheme="majorBidi" w:cstheme="majorBidi"/>
          <w:b/>
          <w:bCs/>
          <w:sz w:val="20"/>
          <w:szCs w:val="20"/>
        </w:rPr>
        <w:t>2: Incidence of mishaps (n[%]) for each tooth.</w:t>
      </w:r>
    </w:p>
    <w:tbl>
      <w:tblPr>
        <w:tblStyle w:val="PlainTable3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074"/>
        <w:gridCol w:w="1015"/>
        <w:gridCol w:w="1046"/>
        <w:gridCol w:w="930"/>
        <w:gridCol w:w="1224"/>
        <w:gridCol w:w="1228"/>
        <w:gridCol w:w="1376"/>
        <w:gridCol w:w="1207"/>
      </w:tblGrid>
      <w:tr w:rsidR="00FB0E9A" w:rsidRPr="00A94E20" w14:paraId="65869EBF" w14:textId="77777777" w:rsidTr="00FB0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4" w:type="pct"/>
            <w:vMerge w:val="restart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05E9692D" w14:textId="41D28405" w:rsidR="00FB0E9A" w:rsidRPr="00A94E20" w:rsidRDefault="00FB0E9A" w:rsidP="0057608F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Tooth number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6749014" w14:textId="732DB812" w:rsidR="00FB0E9A" w:rsidRPr="00A94E20" w:rsidRDefault="00FB0E9A" w:rsidP="00576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Ledge f</w:t>
            </w: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ormation</w:t>
            </w:r>
          </w:p>
        </w:tc>
        <w:tc>
          <w:tcPr>
            <w:tcW w:w="92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0C839F7" w14:textId="2075BFB6" w:rsidR="00FB0E9A" w:rsidRPr="00A94E20" w:rsidRDefault="00FB0E9A" w:rsidP="00576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Perforations</w:t>
            </w:r>
          </w:p>
        </w:tc>
        <w:tc>
          <w:tcPr>
            <w:tcW w:w="1148" w:type="pct"/>
            <w:gridSpan w:val="2"/>
            <w:tcBorders>
              <w:bottom w:val="single" w:sz="4" w:space="0" w:color="auto"/>
            </w:tcBorders>
          </w:tcPr>
          <w:p w14:paraId="3B34975D" w14:textId="56AA6810" w:rsidR="00FB0E9A" w:rsidRPr="00A94E20" w:rsidRDefault="00FB0E9A" w:rsidP="005760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Zipping</w:t>
            </w:r>
          </w:p>
        </w:tc>
        <w:tc>
          <w:tcPr>
            <w:tcW w:w="1149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3C648562" w14:textId="35CC21DA" w:rsidR="00FB0E9A" w:rsidRPr="00A94E20" w:rsidRDefault="00FB0E9A" w:rsidP="00FB0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 xml:space="preserve">Obturation </w:t>
            </w:r>
            <w:r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related m</w:t>
            </w:r>
            <w:r w:rsidRPr="00A94E20">
              <w:rPr>
                <w:rFonts w:asciiTheme="majorBidi" w:eastAsia="Times New Roman" w:hAnsiTheme="majorBidi" w:cstheme="majorBidi"/>
                <w:caps w:val="0"/>
                <w:sz w:val="20"/>
                <w:szCs w:val="20"/>
              </w:rPr>
              <w:t>ishaps</w:t>
            </w:r>
          </w:p>
        </w:tc>
      </w:tr>
      <w:tr w:rsidR="00FB0E9A" w:rsidRPr="00A94E20" w14:paraId="2F364AC3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Merge/>
            <w:tcBorders>
              <w:top w:val="single" w:sz="4" w:space="0" w:color="auto"/>
              <w:right w:val="none" w:sz="0" w:space="0" w:color="auto"/>
            </w:tcBorders>
            <w:hideMark/>
          </w:tcPr>
          <w:p w14:paraId="788504D6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99330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221784D3" w14:textId="4FBE9750" w:rsidR="00FB0E9A" w:rsidRPr="00A94E20" w:rsidRDefault="00327F44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7B4F4886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tary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2B9E2D86" w14:textId="3036BDCE" w:rsidR="00FB0E9A" w:rsidRPr="00A94E20" w:rsidRDefault="00327F44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6E45366F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tary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0AB8A945" w14:textId="34374A1E" w:rsidR="00FB0E9A" w:rsidRPr="00A94E20" w:rsidRDefault="00327F44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657E6B2D" w14:textId="339C3BE6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tary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hideMark/>
          </w:tcPr>
          <w:p w14:paraId="70462879" w14:textId="08F094F4" w:rsidR="00FB0E9A" w:rsidRPr="00A94E20" w:rsidRDefault="00327F44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and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14:paraId="4E8B966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tary</w:t>
            </w:r>
          </w:p>
        </w:tc>
      </w:tr>
      <w:tr w:rsidR="00FB0E9A" w:rsidRPr="00A94E20" w14:paraId="00721BE5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50DEEFF5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4" w:type="pct"/>
            <w:noWrap/>
            <w:hideMark/>
          </w:tcPr>
          <w:p w14:paraId="13A87109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4005106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1D52363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[33.3]</w:t>
            </w:r>
          </w:p>
        </w:tc>
        <w:tc>
          <w:tcPr>
            <w:tcW w:w="437" w:type="pct"/>
            <w:noWrap/>
            <w:hideMark/>
          </w:tcPr>
          <w:p w14:paraId="75F7128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  <w:tc>
          <w:tcPr>
            <w:tcW w:w="573" w:type="pct"/>
          </w:tcPr>
          <w:p w14:paraId="4BDDAC33" w14:textId="0BB2B3E2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4.2]</w:t>
            </w:r>
          </w:p>
        </w:tc>
        <w:tc>
          <w:tcPr>
            <w:tcW w:w="575" w:type="pct"/>
          </w:tcPr>
          <w:p w14:paraId="3692A0A0" w14:textId="61ABA9F5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228DCAFD" w14:textId="3DE28845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[58.3]</w:t>
            </w:r>
          </w:p>
        </w:tc>
        <w:tc>
          <w:tcPr>
            <w:tcW w:w="537" w:type="pct"/>
            <w:noWrap/>
            <w:hideMark/>
          </w:tcPr>
          <w:p w14:paraId="34B10395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</w:tr>
      <w:tr w:rsidR="00FB0E9A" w:rsidRPr="00A94E20" w14:paraId="05DB26F3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34A4C030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4" w:type="pct"/>
            <w:noWrap/>
            <w:hideMark/>
          </w:tcPr>
          <w:p w14:paraId="2F6DBA6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1F957D1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44EBBD5F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0]</w:t>
            </w:r>
          </w:p>
        </w:tc>
        <w:tc>
          <w:tcPr>
            <w:tcW w:w="437" w:type="pct"/>
            <w:noWrap/>
            <w:hideMark/>
          </w:tcPr>
          <w:p w14:paraId="22CCAC9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2BE49904" w14:textId="11A4197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653E7DC4" w14:textId="5F7093B6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2105A1CE" w14:textId="3228E0A2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0]</w:t>
            </w:r>
          </w:p>
        </w:tc>
        <w:tc>
          <w:tcPr>
            <w:tcW w:w="537" w:type="pct"/>
            <w:noWrap/>
            <w:hideMark/>
          </w:tcPr>
          <w:p w14:paraId="701D0ED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56791E9A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371F2CC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4" w:type="pct"/>
            <w:noWrap/>
            <w:hideMark/>
          </w:tcPr>
          <w:p w14:paraId="057C50A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0D2E062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39AE116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18.8]</w:t>
            </w:r>
          </w:p>
        </w:tc>
        <w:tc>
          <w:tcPr>
            <w:tcW w:w="437" w:type="pct"/>
            <w:noWrap/>
            <w:hideMark/>
          </w:tcPr>
          <w:p w14:paraId="65DF82F3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347DE951" w14:textId="7CDF858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253F231D" w14:textId="26129923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4AAF83E3" w14:textId="296BBD05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31.3]</w:t>
            </w:r>
          </w:p>
        </w:tc>
        <w:tc>
          <w:tcPr>
            <w:tcW w:w="537" w:type="pct"/>
            <w:noWrap/>
            <w:hideMark/>
          </w:tcPr>
          <w:p w14:paraId="4A636C9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3.3]</w:t>
            </w:r>
          </w:p>
        </w:tc>
      </w:tr>
      <w:tr w:rsidR="00FB0E9A" w:rsidRPr="00A94E20" w14:paraId="5066476D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7F97DE92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4" w:type="pct"/>
            <w:noWrap/>
            <w:hideMark/>
          </w:tcPr>
          <w:p w14:paraId="0042851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7.4]</w:t>
            </w:r>
          </w:p>
        </w:tc>
        <w:tc>
          <w:tcPr>
            <w:tcW w:w="477" w:type="pct"/>
            <w:noWrap/>
            <w:hideMark/>
          </w:tcPr>
          <w:p w14:paraId="12F7CB1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47374378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[48.1]</w:t>
            </w:r>
          </w:p>
        </w:tc>
        <w:tc>
          <w:tcPr>
            <w:tcW w:w="437" w:type="pct"/>
            <w:noWrap/>
            <w:hideMark/>
          </w:tcPr>
          <w:p w14:paraId="2E241C1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5821E201" w14:textId="3289886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.7]</w:t>
            </w:r>
          </w:p>
        </w:tc>
        <w:tc>
          <w:tcPr>
            <w:tcW w:w="575" w:type="pct"/>
          </w:tcPr>
          <w:p w14:paraId="7241C6CF" w14:textId="6142326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3A56143E" w14:textId="0232CF2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[55.6]</w:t>
            </w:r>
          </w:p>
        </w:tc>
        <w:tc>
          <w:tcPr>
            <w:tcW w:w="537" w:type="pct"/>
            <w:noWrap/>
            <w:hideMark/>
          </w:tcPr>
          <w:p w14:paraId="1353545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33.3]</w:t>
            </w:r>
          </w:p>
        </w:tc>
      </w:tr>
      <w:tr w:rsidR="00FB0E9A" w:rsidRPr="00A94E20" w14:paraId="1720A96C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7ECF0DD7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4" w:type="pct"/>
            <w:noWrap/>
            <w:hideMark/>
          </w:tcPr>
          <w:p w14:paraId="6852EAD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5009009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0467A42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[41.9]</w:t>
            </w:r>
          </w:p>
        </w:tc>
        <w:tc>
          <w:tcPr>
            <w:tcW w:w="437" w:type="pct"/>
            <w:noWrap/>
            <w:hideMark/>
          </w:tcPr>
          <w:p w14:paraId="17122299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66.7]</w:t>
            </w:r>
          </w:p>
        </w:tc>
        <w:tc>
          <w:tcPr>
            <w:tcW w:w="573" w:type="pct"/>
          </w:tcPr>
          <w:p w14:paraId="61A77433" w14:textId="43947D99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.2]</w:t>
            </w:r>
          </w:p>
        </w:tc>
        <w:tc>
          <w:tcPr>
            <w:tcW w:w="575" w:type="pct"/>
          </w:tcPr>
          <w:p w14:paraId="7F493A82" w14:textId="32A32ACD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2DC60FAA" w14:textId="6074E384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[58.1]</w:t>
            </w:r>
          </w:p>
        </w:tc>
        <w:tc>
          <w:tcPr>
            <w:tcW w:w="537" w:type="pct"/>
            <w:noWrap/>
            <w:hideMark/>
          </w:tcPr>
          <w:p w14:paraId="2253BC8F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66.7]</w:t>
            </w:r>
          </w:p>
        </w:tc>
      </w:tr>
      <w:tr w:rsidR="00FB0E9A" w:rsidRPr="00A94E20" w14:paraId="4A89850B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5B1050AA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4" w:type="pct"/>
            <w:noWrap/>
            <w:hideMark/>
          </w:tcPr>
          <w:p w14:paraId="1BF36356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9.1]</w:t>
            </w:r>
          </w:p>
        </w:tc>
        <w:tc>
          <w:tcPr>
            <w:tcW w:w="477" w:type="pct"/>
            <w:noWrap/>
            <w:hideMark/>
          </w:tcPr>
          <w:p w14:paraId="6336A6AB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42A4D27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[36.4]</w:t>
            </w:r>
          </w:p>
        </w:tc>
        <w:tc>
          <w:tcPr>
            <w:tcW w:w="437" w:type="pct"/>
            <w:noWrap/>
            <w:hideMark/>
          </w:tcPr>
          <w:p w14:paraId="482A67EF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38.5]</w:t>
            </w:r>
          </w:p>
        </w:tc>
        <w:tc>
          <w:tcPr>
            <w:tcW w:w="573" w:type="pct"/>
          </w:tcPr>
          <w:p w14:paraId="3B4E7070" w14:textId="38ADDA9B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18.2]</w:t>
            </w:r>
          </w:p>
        </w:tc>
        <w:tc>
          <w:tcPr>
            <w:tcW w:w="575" w:type="pct"/>
          </w:tcPr>
          <w:p w14:paraId="0BC20610" w14:textId="00A847E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7.7]</w:t>
            </w:r>
          </w:p>
        </w:tc>
        <w:tc>
          <w:tcPr>
            <w:tcW w:w="612" w:type="pct"/>
            <w:noWrap/>
            <w:hideMark/>
          </w:tcPr>
          <w:p w14:paraId="1DE213B8" w14:textId="37567B39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[54.5]</w:t>
            </w:r>
          </w:p>
        </w:tc>
        <w:tc>
          <w:tcPr>
            <w:tcW w:w="537" w:type="pct"/>
            <w:noWrap/>
            <w:hideMark/>
          </w:tcPr>
          <w:p w14:paraId="051B2FC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[30.8]</w:t>
            </w:r>
          </w:p>
        </w:tc>
      </w:tr>
      <w:tr w:rsidR="00FB0E9A" w:rsidRPr="00A94E20" w14:paraId="3A26194A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18C1CF90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4" w:type="pct"/>
            <w:noWrap/>
            <w:hideMark/>
          </w:tcPr>
          <w:p w14:paraId="5E44959C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3.3]</w:t>
            </w:r>
          </w:p>
        </w:tc>
        <w:tc>
          <w:tcPr>
            <w:tcW w:w="477" w:type="pct"/>
            <w:noWrap/>
            <w:hideMark/>
          </w:tcPr>
          <w:p w14:paraId="082C7AC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2D6E2C56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3.3]</w:t>
            </w:r>
          </w:p>
        </w:tc>
        <w:tc>
          <w:tcPr>
            <w:tcW w:w="437" w:type="pct"/>
            <w:noWrap/>
            <w:hideMark/>
          </w:tcPr>
          <w:p w14:paraId="76A79A2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543E6AE2" w14:textId="52DA0E80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2195CD7B" w14:textId="126B3233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16D101B7" w14:textId="2D6F4AD0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37" w:type="pct"/>
            <w:noWrap/>
            <w:hideMark/>
          </w:tcPr>
          <w:p w14:paraId="6B3B8A97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33.3]</w:t>
            </w:r>
          </w:p>
        </w:tc>
      </w:tr>
      <w:tr w:rsidR="00FB0E9A" w:rsidRPr="00A94E20" w14:paraId="28D21831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62A502DF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4" w:type="pct"/>
            <w:noWrap/>
            <w:hideMark/>
          </w:tcPr>
          <w:p w14:paraId="6F6C20CA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2232E84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1605F896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43.8]</w:t>
            </w:r>
          </w:p>
        </w:tc>
        <w:tc>
          <w:tcPr>
            <w:tcW w:w="437" w:type="pct"/>
            <w:noWrap/>
            <w:hideMark/>
          </w:tcPr>
          <w:p w14:paraId="7E1E5194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4AADF932" w14:textId="35718A79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6.3]</w:t>
            </w:r>
          </w:p>
        </w:tc>
        <w:tc>
          <w:tcPr>
            <w:tcW w:w="575" w:type="pct"/>
          </w:tcPr>
          <w:p w14:paraId="7E0C2992" w14:textId="5FDA036B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6C2C98B8" w14:textId="0AF898D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31.3]</w:t>
            </w:r>
          </w:p>
        </w:tc>
        <w:tc>
          <w:tcPr>
            <w:tcW w:w="537" w:type="pct"/>
            <w:noWrap/>
            <w:hideMark/>
          </w:tcPr>
          <w:p w14:paraId="05EBB1B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1354B856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1EF6DCFB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pct"/>
            <w:noWrap/>
            <w:hideMark/>
          </w:tcPr>
          <w:p w14:paraId="7F88401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6.3]</w:t>
            </w:r>
          </w:p>
        </w:tc>
        <w:tc>
          <w:tcPr>
            <w:tcW w:w="477" w:type="pct"/>
            <w:noWrap/>
            <w:hideMark/>
          </w:tcPr>
          <w:p w14:paraId="29102B1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6C52F989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31.3]</w:t>
            </w:r>
          </w:p>
        </w:tc>
        <w:tc>
          <w:tcPr>
            <w:tcW w:w="437" w:type="pct"/>
            <w:noWrap/>
            <w:hideMark/>
          </w:tcPr>
          <w:p w14:paraId="463BDC3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47F27498" w14:textId="49C21A4E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6.3]</w:t>
            </w:r>
          </w:p>
        </w:tc>
        <w:tc>
          <w:tcPr>
            <w:tcW w:w="575" w:type="pct"/>
          </w:tcPr>
          <w:p w14:paraId="2ECD9544" w14:textId="3677F488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017C86CC" w14:textId="33A3D275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43.8]</w:t>
            </w:r>
          </w:p>
        </w:tc>
        <w:tc>
          <w:tcPr>
            <w:tcW w:w="537" w:type="pct"/>
            <w:noWrap/>
            <w:hideMark/>
          </w:tcPr>
          <w:p w14:paraId="214BFEE7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70673352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34307D08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4" w:type="pct"/>
            <w:noWrap/>
            <w:hideMark/>
          </w:tcPr>
          <w:p w14:paraId="433961D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0B6A5476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0936FBED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3.3]</w:t>
            </w:r>
          </w:p>
        </w:tc>
        <w:tc>
          <w:tcPr>
            <w:tcW w:w="437" w:type="pct"/>
            <w:noWrap/>
            <w:hideMark/>
          </w:tcPr>
          <w:p w14:paraId="1D6B6A66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  <w:tc>
          <w:tcPr>
            <w:tcW w:w="573" w:type="pct"/>
          </w:tcPr>
          <w:p w14:paraId="698BED6C" w14:textId="32ECE936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1.1]</w:t>
            </w:r>
          </w:p>
        </w:tc>
        <w:tc>
          <w:tcPr>
            <w:tcW w:w="575" w:type="pct"/>
          </w:tcPr>
          <w:p w14:paraId="0E7E6FA6" w14:textId="45BB945C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3CDD807B" w14:textId="1FE4257A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[44.4]</w:t>
            </w:r>
          </w:p>
        </w:tc>
        <w:tc>
          <w:tcPr>
            <w:tcW w:w="537" w:type="pct"/>
            <w:noWrap/>
            <w:hideMark/>
          </w:tcPr>
          <w:p w14:paraId="1896B5B8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1B2DAD2E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228C47B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pct"/>
            <w:noWrap/>
            <w:hideMark/>
          </w:tcPr>
          <w:p w14:paraId="3106678B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4]</w:t>
            </w:r>
          </w:p>
        </w:tc>
        <w:tc>
          <w:tcPr>
            <w:tcW w:w="477" w:type="pct"/>
            <w:noWrap/>
            <w:hideMark/>
          </w:tcPr>
          <w:p w14:paraId="5DBF1690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25]</w:t>
            </w:r>
          </w:p>
        </w:tc>
        <w:tc>
          <w:tcPr>
            <w:tcW w:w="491" w:type="pct"/>
            <w:noWrap/>
            <w:hideMark/>
          </w:tcPr>
          <w:p w14:paraId="06D16EB4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[24]</w:t>
            </w:r>
          </w:p>
        </w:tc>
        <w:tc>
          <w:tcPr>
            <w:tcW w:w="437" w:type="pct"/>
            <w:noWrap/>
            <w:hideMark/>
          </w:tcPr>
          <w:p w14:paraId="2B90A17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25]</w:t>
            </w:r>
          </w:p>
        </w:tc>
        <w:tc>
          <w:tcPr>
            <w:tcW w:w="573" w:type="pct"/>
          </w:tcPr>
          <w:p w14:paraId="1D725B1D" w14:textId="48375BCC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4]</w:t>
            </w:r>
          </w:p>
        </w:tc>
        <w:tc>
          <w:tcPr>
            <w:tcW w:w="575" w:type="pct"/>
          </w:tcPr>
          <w:p w14:paraId="14124CE5" w14:textId="0EC97ACD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668E52C7" w14:textId="238DDADE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[60]</w:t>
            </w:r>
          </w:p>
        </w:tc>
        <w:tc>
          <w:tcPr>
            <w:tcW w:w="537" w:type="pct"/>
            <w:noWrap/>
            <w:hideMark/>
          </w:tcPr>
          <w:p w14:paraId="7D0A774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43B69D6B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25976E2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4" w:type="pct"/>
            <w:noWrap/>
            <w:hideMark/>
          </w:tcPr>
          <w:p w14:paraId="7D328647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]</w:t>
            </w:r>
          </w:p>
        </w:tc>
        <w:tc>
          <w:tcPr>
            <w:tcW w:w="477" w:type="pct"/>
            <w:noWrap/>
            <w:hideMark/>
          </w:tcPr>
          <w:p w14:paraId="16564B4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0791C107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35]</w:t>
            </w:r>
          </w:p>
        </w:tc>
        <w:tc>
          <w:tcPr>
            <w:tcW w:w="437" w:type="pct"/>
            <w:noWrap/>
            <w:hideMark/>
          </w:tcPr>
          <w:p w14:paraId="7DA6D6C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59228494" w14:textId="6278CE35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6EB12D44" w14:textId="4F8BA8E3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048B453A" w14:textId="1D1CA34B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35]</w:t>
            </w:r>
          </w:p>
        </w:tc>
        <w:tc>
          <w:tcPr>
            <w:tcW w:w="537" w:type="pct"/>
            <w:noWrap/>
            <w:hideMark/>
          </w:tcPr>
          <w:p w14:paraId="6DEB71F2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25]</w:t>
            </w:r>
          </w:p>
        </w:tc>
      </w:tr>
      <w:tr w:rsidR="00FB0E9A" w:rsidRPr="00A94E20" w14:paraId="1EAAC1D8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FC1EBEF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4" w:type="pct"/>
            <w:noWrap/>
            <w:hideMark/>
          </w:tcPr>
          <w:p w14:paraId="5D851666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55B93A7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3E03F6C3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55.6]</w:t>
            </w:r>
          </w:p>
        </w:tc>
        <w:tc>
          <w:tcPr>
            <w:tcW w:w="437" w:type="pct"/>
            <w:noWrap/>
            <w:hideMark/>
          </w:tcPr>
          <w:p w14:paraId="391E7E64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7.5]</w:t>
            </w:r>
          </w:p>
        </w:tc>
        <w:tc>
          <w:tcPr>
            <w:tcW w:w="573" w:type="pct"/>
          </w:tcPr>
          <w:p w14:paraId="305F1D35" w14:textId="3BDAD9F1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29A1EE0A" w14:textId="55E7C558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61E39D37" w14:textId="1E226C50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55.6]</w:t>
            </w:r>
          </w:p>
        </w:tc>
        <w:tc>
          <w:tcPr>
            <w:tcW w:w="537" w:type="pct"/>
            <w:noWrap/>
            <w:hideMark/>
          </w:tcPr>
          <w:p w14:paraId="74132D7B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[75]</w:t>
            </w:r>
          </w:p>
        </w:tc>
      </w:tr>
      <w:tr w:rsidR="00FB0E9A" w:rsidRPr="00A94E20" w14:paraId="32C854A5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17DB2F8C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" w:type="pct"/>
            <w:noWrap/>
            <w:hideMark/>
          </w:tcPr>
          <w:p w14:paraId="4EBBCA8D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1556620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2DFAB7F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  <w:tc>
          <w:tcPr>
            <w:tcW w:w="437" w:type="pct"/>
            <w:noWrap/>
            <w:hideMark/>
          </w:tcPr>
          <w:p w14:paraId="066FBB3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7A5AC14F" w14:textId="378AB628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5C0F6D0A" w14:textId="5F7AF9AA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076E3A4D" w14:textId="4435B938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  <w:tc>
          <w:tcPr>
            <w:tcW w:w="537" w:type="pct"/>
            <w:noWrap/>
            <w:hideMark/>
          </w:tcPr>
          <w:p w14:paraId="2ABF3F1E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50]</w:t>
            </w:r>
          </w:p>
        </w:tc>
      </w:tr>
      <w:tr w:rsidR="00FB0E9A" w:rsidRPr="00A94E20" w14:paraId="4F862159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A640A25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4" w:type="pct"/>
            <w:noWrap/>
            <w:hideMark/>
          </w:tcPr>
          <w:p w14:paraId="7AE5FCD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642298C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1E4CEDA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75]</w:t>
            </w:r>
          </w:p>
        </w:tc>
        <w:tc>
          <w:tcPr>
            <w:tcW w:w="437" w:type="pct"/>
            <w:noWrap/>
            <w:hideMark/>
          </w:tcPr>
          <w:p w14:paraId="0846F3B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3F8A03E4" w14:textId="0BC8E67F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0E82C4BF" w14:textId="353F53A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24FFB215" w14:textId="56D6EE5A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37" w:type="pct"/>
            <w:noWrap/>
            <w:hideMark/>
          </w:tcPr>
          <w:p w14:paraId="005F8EDF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4FF826C3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67BA30D7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4" w:type="pct"/>
            <w:noWrap/>
            <w:hideMark/>
          </w:tcPr>
          <w:p w14:paraId="6CF09C5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65A9C510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3CF9D78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66.7]</w:t>
            </w:r>
          </w:p>
        </w:tc>
        <w:tc>
          <w:tcPr>
            <w:tcW w:w="437" w:type="pct"/>
            <w:noWrap/>
            <w:hideMark/>
          </w:tcPr>
          <w:p w14:paraId="57CEDC7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  <w:tc>
          <w:tcPr>
            <w:tcW w:w="573" w:type="pct"/>
          </w:tcPr>
          <w:p w14:paraId="76E5F24D" w14:textId="59790C6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462444D0" w14:textId="13DCAF7F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35EBB8F0" w14:textId="49C282E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100]</w:t>
            </w:r>
          </w:p>
        </w:tc>
        <w:tc>
          <w:tcPr>
            <w:tcW w:w="537" w:type="pct"/>
            <w:noWrap/>
            <w:hideMark/>
          </w:tcPr>
          <w:p w14:paraId="2F22998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</w:tr>
      <w:tr w:rsidR="00FB0E9A" w:rsidRPr="00A94E20" w14:paraId="3725DDED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7DF3F908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4" w:type="pct"/>
            <w:noWrap/>
            <w:hideMark/>
          </w:tcPr>
          <w:p w14:paraId="13A591DC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51D95267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193B1D13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28.6]</w:t>
            </w:r>
          </w:p>
        </w:tc>
        <w:tc>
          <w:tcPr>
            <w:tcW w:w="437" w:type="pct"/>
            <w:noWrap/>
            <w:hideMark/>
          </w:tcPr>
          <w:p w14:paraId="0BD72BB6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73842738" w14:textId="14454ED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15B0EB2C" w14:textId="41EE4E52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58B4955F" w14:textId="7870AD2F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71.4]</w:t>
            </w:r>
          </w:p>
        </w:tc>
        <w:tc>
          <w:tcPr>
            <w:tcW w:w="537" w:type="pct"/>
            <w:noWrap/>
            <w:hideMark/>
          </w:tcPr>
          <w:p w14:paraId="22D33674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1A091065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2BF9CC0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4" w:type="pct"/>
            <w:noWrap/>
            <w:hideMark/>
          </w:tcPr>
          <w:p w14:paraId="4BED36D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665D755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2A6BCDB8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[25]</w:t>
            </w:r>
          </w:p>
        </w:tc>
        <w:tc>
          <w:tcPr>
            <w:tcW w:w="437" w:type="pct"/>
            <w:noWrap/>
            <w:hideMark/>
          </w:tcPr>
          <w:p w14:paraId="04BFE56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40]</w:t>
            </w:r>
          </w:p>
        </w:tc>
        <w:tc>
          <w:tcPr>
            <w:tcW w:w="573" w:type="pct"/>
          </w:tcPr>
          <w:p w14:paraId="322A099B" w14:textId="6E3F6CD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6.3]</w:t>
            </w:r>
          </w:p>
        </w:tc>
        <w:tc>
          <w:tcPr>
            <w:tcW w:w="575" w:type="pct"/>
          </w:tcPr>
          <w:p w14:paraId="4B8A216E" w14:textId="123E5D4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50CFBCC3" w14:textId="3F3ABDA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[62.5]</w:t>
            </w:r>
          </w:p>
        </w:tc>
        <w:tc>
          <w:tcPr>
            <w:tcW w:w="537" w:type="pct"/>
            <w:noWrap/>
            <w:hideMark/>
          </w:tcPr>
          <w:p w14:paraId="4C896EB7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40]</w:t>
            </w:r>
          </w:p>
        </w:tc>
      </w:tr>
      <w:tr w:rsidR="00FB0E9A" w:rsidRPr="00A94E20" w14:paraId="61269200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68C6A5B7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4" w:type="pct"/>
            <w:noWrap/>
            <w:hideMark/>
          </w:tcPr>
          <w:p w14:paraId="27D0521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7DE9484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79873138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[40]</w:t>
            </w:r>
          </w:p>
        </w:tc>
        <w:tc>
          <w:tcPr>
            <w:tcW w:w="437" w:type="pct"/>
            <w:noWrap/>
            <w:hideMark/>
          </w:tcPr>
          <w:p w14:paraId="527838B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20]</w:t>
            </w:r>
          </w:p>
        </w:tc>
        <w:tc>
          <w:tcPr>
            <w:tcW w:w="573" w:type="pct"/>
          </w:tcPr>
          <w:p w14:paraId="63540052" w14:textId="7D8D2E0D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3B10F3D0" w14:textId="2C2CB0F2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69258D30" w14:textId="0D316589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46.7]</w:t>
            </w:r>
          </w:p>
        </w:tc>
        <w:tc>
          <w:tcPr>
            <w:tcW w:w="537" w:type="pct"/>
            <w:noWrap/>
            <w:hideMark/>
          </w:tcPr>
          <w:p w14:paraId="60A6652B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20]</w:t>
            </w:r>
          </w:p>
        </w:tc>
      </w:tr>
      <w:tr w:rsidR="00FB0E9A" w:rsidRPr="00A94E20" w14:paraId="3A72D21A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1FBBF0A7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4" w:type="pct"/>
            <w:noWrap/>
            <w:hideMark/>
          </w:tcPr>
          <w:p w14:paraId="080C0AAB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23.1]</w:t>
            </w:r>
          </w:p>
        </w:tc>
        <w:tc>
          <w:tcPr>
            <w:tcW w:w="477" w:type="pct"/>
            <w:noWrap/>
            <w:hideMark/>
          </w:tcPr>
          <w:p w14:paraId="5101E6F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51073979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53.8]</w:t>
            </w:r>
          </w:p>
        </w:tc>
        <w:tc>
          <w:tcPr>
            <w:tcW w:w="437" w:type="pct"/>
            <w:noWrap/>
            <w:hideMark/>
          </w:tcPr>
          <w:p w14:paraId="1D34AE5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42.9]</w:t>
            </w:r>
          </w:p>
        </w:tc>
        <w:tc>
          <w:tcPr>
            <w:tcW w:w="573" w:type="pct"/>
          </w:tcPr>
          <w:p w14:paraId="3A68242A" w14:textId="498CF015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3451544C" w14:textId="3EE32A0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0910780D" w14:textId="14665180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53.8]</w:t>
            </w:r>
          </w:p>
        </w:tc>
        <w:tc>
          <w:tcPr>
            <w:tcW w:w="537" w:type="pct"/>
            <w:noWrap/>
            <w:hideMark/>
          </w:tcPr>
          <w:p w14:paraId="57DA52A7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28.6]</w:t>
            </w:r>
          </w:p>
        </w:tc>
      </w:tr>
      <w:tr w:rsidR="00FB0E9A" w:rsidRPr="00A94E20" w14:paraId="71B6A61B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61F306E3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4" w:type="pct"/>
            <w:noWrap/>
            <w:hideMark/>
          </w:tcPr>
          <w:p w14:paraId="435C0B54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3D2B7FB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48CE6B8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42.9]</w:t>
            </w:r>
          </w:p>
        </w:tc>
        <w:tc>
          <w:tcPr>
            <w:tcW w:w="437" w:type="pct"/>
            <w:noWrap/>
            <w:hideMark/>
          </w:tcPr>
          <w:p w14:paraId="3200567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33.3]</w:t>
            </w:r>
          </w:p>
        </w:tc>
        <w:tc>
          <w:tcPr>
            <w:tcW w:w="573" w:type="pct"/>
          </w:tcPr>
          <w:p w14:paraId="01F7F12D" w14:textId="2BCF09B5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55077F66" w14:textId="40B43813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5202CC94" w14:textId="2F1BB550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4.3]</w:t>
            </w:r>
          </w:p>
        </w:tc>
        <w:tc>
          <w:tcPr>
            <w:tcW w:w="537" w:type="pct"/>
            <w:noWrap/>
            <w:hideMark/>
          </w:tcPr>
          <w:p w14:paraId="506F3B6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33.3]</w:t>
            </w:r>
          </w:p>
        </w:tc>
      </w:tr>
      <w:tr w:rsidR="00FB0E9A" w:rsidRPr="00A94E20" w14:paraId="523E85F8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070F4496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4" w:type="pct"/>
            <w:noWrap/>
            <w:hideMark/>
          </w:tcPr>
          <w:p w14:paraId="6FC6DBD2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3AEC035F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0B4A2590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  <w:tc>
          <w:tcPr>
            <w:tcW w:w="437" w:type="pct"/>
            <w:noWrap/>
            <w:hideMark/>
          </w:tcPr>
          <w:p w14:paraId="368FB4D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5392FE17" w14:textId="5CD80A2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30581A00" w14:textId="6709EDBA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421895E9" w14:textId="1BAF54E2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  <w:tc>
          <w:tcPr>
            <w:tcW w:w="537" w:type="pct"/>
            <w:noWrap/>
            <w:hideMark/>
          </w:tcPr>
          <w:p w14:paraId="443BD94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42275260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3A66BC9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4" w:type="pct"/>
            <w:noWrap/>
            <w:hideMark/>
          </w:tcPr>
          <w:p w14:paraId="6281DF0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2B56D82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3DB02A1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40]</w:t>
            </w:r>
          </w:p>
        </w:tc>
        <w:tc>
          <w:tcPr>
            <w:tcW w:w="437" w:type="pct"/>
            <w:noWrap/>
            <w:hideMark/>
          </w:tcPr>
          <w:p w14:paraId="2A4C665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664CE387" w14:textId="02F1F2EF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3A9229A0" w14:textId="17015FB1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4FFFD0BB" w14:textId="3EEA38CF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40]</w:t>
            </w:r>
          </w:p>
        </w:tc>
        <w:tc>
          <w:tcPr>
            <w:tcW w:w="537" w:type="pct"/>
            <w:noWrap/>
            <w:hideMark/>
          </w:tcPr>
          <w:p w14:paraId="23F772B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32C981CB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799008BC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4" w:type="pct"/>
            <w:noWrap/>
            <w:hideMark/>
          </w:tcPr>
          <w:p w14:paraId="25AC08AA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18.8]</w:t>
            </w:r>
          </w:p>
        </w:tc>
        <w:tc>
          <w:tcPr>
            <w:tcW w:w="477" w:type="pct"/>
            <w:noWrap/>
            <w:hideMark/>
          </w:tcPr>
          <w:p w14:paraId="53D518AE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3120AA85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12.5]</w:t>
            </w:r>
          </w:p>
        </w:tc>
        <w:tc>
          <w:tcPr>
            <w:tcW w:w="437" w:type="pct"/>
            <w:noWrap/>
            <w:hideMark/>
          </w:tcPr>
          <w:p w14:paraId="4D3A8BF4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6529D819" w14:textId="2AC0CADE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6C7E1B4B" w14:textId="41336EA8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5A17EF19" w14:textId="1453C375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[37.5]</w:t>
            </w:r>
          </w:p>
        </w:tc>
        <w:tc>
          <w:tcPr>
            <w:tcW w:w="537" w:type="pct"/>
            <w:noWrap/>
            <w:hideMark/>
          </w:tcPr>
          <w:p w14:paraId="633C7BA7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  <w:tr w:rsidR="00FB0E9A" w:rsidRPr="00A94E20" w14:paraId="14BD7D34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77850A01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4" w:type="pct"/>
            <w:noWrap/>
            <w:hideMark/>
          </w:tcPr>
          <w:p w14:paraId="45DDD095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6997C6A8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6.7]</w:t>
            </w:r>
          </w:p>
        </w:tc>
        <w:tc>
          <w:tcPr>
            <w:tcW w:w="491" w:type="pct"/>
            <w:noWrap/>
            <w:hideMark/>
          </w:tcPr>
          <w:p w14:paraId="7EAD15C3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20]</w:t>
            </w:r>
          </w:p>
        </w:tc>
        <w:tc>
          <w:tcPr>
            <w:tcW w:w="437" w:type="pct"/>
            <w:noWrap/>
            <w:hideMark/>
          </w:tcPr>
          <w:p w14:paraId="5128C7E9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6.7]</w:t>
            </w:r>
          </w:p>
        </w:tc>
        <w:tc>
          <w:tcPr>
            <w:tcW w:w="573" w:type="pct"/>
          </w:tcPr>
          <w:p w14:paraId="33C6995F" w14:textId="6D28EBDC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]</w:t>
            </w:r>
          </w:p>
        </w:tc>
        <w:tc>
          <w:tcPr>
            <w:tcW w:w="575" w:type="pct"/>
          </w:tcPr>
          <w:p w14:paraId="79A1ACE2" w14:textId="55ED460A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248A090B" w14:textId="3CEA0A80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0]</w:t>
            </w:r>
          </w:p>
        </w:tc>
        <w:tc>
          <w:tcPr>
            <w:tcW w:w="537" w:type="pct"/>
            <w:noWrap/>
            <w:hideMark/>
          </w:tcPr>
          <w:p w14:paraId="5E89A4D7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50]</w:t>
            </w:r>
          </w:p>
        </w:tc>
      </w:tr>
      <w:tr w:rsidR="00FB0E9A" w:rsidRPr="00A94E20" w14:paraId="12882087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4478E0D9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" w:type="pct"/>
            <w:noWrap/>
            <w:hideMark/>
          </w:tcPr>
          <w:p w14:paraId="6C56BE12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13.6]</w:t>
            </w:r>
          </w:p>
        </w:tc>
        <w:tc>
          <w:tcPr>
            <w:tcW w:w="477" w:type="pct"/>
            <w:noWrap/>
            <w:hideMark/>
          </w:tcPr>
          <w:p w14:paraId="56C69F3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1CD5EEF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31.8]</w:t>
            </w:r>
          </w:p>
        </w:tc>
        <w:tc>
          <w:tcPr>
            <w:tcW w:w="437" w:type="pct"/>
            <w:noWrap/>
            <w:hideMark/>
          </w:tcPr>
          <w:p w14:paraId="563C9314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22.2]</w:t>
            </w:r>
          </w:p>
        </w:tc>
        <w:tc>
          <w:tcPr>
            <w:tcW w:w="573" w:type="pct"/>
          </w:tcPr>
          <w:p w14:paraId="64D2C547" w14:textId="0AA4D5DD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9.1]</w:t>
            </w:r>
          </w:p>
        </w:tc>
        <w:tc>
          <w:tcPr>
            <w:tcW w:w="575" w:type="pct"/>
          </w:tcPr>
          <w:p w14:paraId="1FC89678" w14:textId="70AD25CC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6CE345F2" w14:textId="4A7258E1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[54.5]</w:t>
            </w:r>
          </w:p>
        </w:tc>
        <w:tc>
          <w:tcPr>
            <w:tcW w:w="537" w:type="pct"/>
            <w:noWrap/>
            <w:hideMark/>
          </w:tcPr>
          <w:p w14:paraId="65FF5364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33.3]</w:t>
            </w:r>
          </w:p>
        </w:tc>
      </w:tr>
      <w:tr w:rsidR="00FB0E9A" w:rsidRPr="00A94E20" w14:paraId="32044157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0B5484B5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4" w:type="pct"/>
            <w:noWrap/>
            <w:hideMark/>
          </w:tcPr>
          <w:p w14:paraId="4473C6EE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28A374A0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7.7]</w:t>
            </w:r>
          </w:p>
        </w:tc>
        <w:tc>
          <w:tcPr>
            <w:tcW w:w="491" w:type="pct"/>
            <w:noWrap/>
            <w:hideMark/>
          </w:tcPr>
          <w:p w14:paraId="21BDE1A3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[57.1]</w:t>
            </w:r>
          </w:p>
        </w:tc>
        <w:tc>
          <w:tcPr>
            <w:tcW w:w="437" w:type="pct"/>
            <w:noWrap/>
            <w:hideMark/>
          </w:tcPr>
          <w:p w14:paraId="0C85F6F2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[53.8]</w:t>
            </w:r>
          </w:p>
        </w:tc>
        <w:tc>
          <w:tcPr>
            <w:tcW w:w="573" w:type="pct"/>
          </w:tcPr>
          <w:p w14:paraId="7E6C7181" w14:textId="3D8FEAE3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7895FB45" w14:textId="5532CFF8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23.1]</w:t>
            </w:r>
          </w:p>
        </w:tc>
        <w:tc>
          <w:tcPr>
            <w:tcW w:w="612" w:type="pct"/>
            <w:noWrap/>
            <w:hideMark/>
          </w:tcPr>
          <w:p w14:paraId="0A5F5565" w14:textId="6D412E31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[47.6]</w:t>
            </w:r>
          </w:p>
        </w:tc>
        <w:tc>
          <w:tcPr>
            <w:tcW w:w="537" w:type="pct"/>
            <w:noWrap/>
            <w:hideMark/>
          </w:tcPr>
          <w:p w14:paraId="065BAF01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[38.5]</w:t>
            </w:r>
          </w:p>
        </w:tc>
      </w:tr>
      <w:tr w:rsidR="00FB0E9A" w:rsidRPr="00A94E20" w14:paraId="41CEF88A" w14:textId="77777777" w:rsidTr="00FB0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684B7295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4" w:type="pct"/>
            <w:noWrap/>
            <w:hideMark/>
          </w:tcPr>
          <w:p w14:paraId="31779F03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6.7]</w:t>
            </w:r>
          </w:p>
        </w:tc>
        <w:tc>
          <w:tcPr>
            <w:tcW w:w="477" w:type="pct"/>
            <w:noWrap/>
            <w:hideMark/>
          </w:tcPr>
          <w:p w14:paraId="551C0A9C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2FCFD85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33.3]</w:t>
            </w:r>
          </w:p>
        </w:tc>
        <w:tc>
          <w:tcPr>
            <w:tcW w:w="437" w:type="pct"/>
            <w:noWrap/>
            <w:hideMark/>
          </w:tcPr>
          <w:p w14:paraId="53AA6681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[33.3]</w:t>
            </w:r>
          </w:p>
        </w:tc>
        <w:tc>
          <w:tcPr>
            <w:tcW w:w="573" w:type="pct"/>
          </w:tcPr>
          <w:p w14:paraId="2E11F356" w14:textId="19613E3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12FABFF1" w14:textId="429C13F4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4B2B3CDA" w14:textId="2CD56E71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[66.7]</w:t>
            </w:r>
          </w:p>
        </w:tc>
        <w:tc>
          <w:tcPr>
            <w:tcW w:w="537" w:type="pct"/>
            <w:noWrap/>
            <w:hideMark/>
          </w:tcPr>
          <w:p w14:paraId="54CA56CE" w14:textId="77777777" w:rsidR="00FB0E9A" w:rsidRPr="00A94E20" w:rsidRDefault="00FB0E9A" w:rsidP="00FB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[50]</w:t>
            </w:r>
          </w:p>
        </w:tc>
      </w:tr>
      <w:tr w:rsidR="00FB0E9A" w:rsidRPr="00A94E20" w14:paraId="1E33BBAC" w14:textId="77777777" w:rsidTr="00FB0E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right w:val="none" w:sz="0" w:space="0" w:color="auto"/>
            </w:tcBorders>
            <w:noWrap/>
            <w:hideMark/>
          </w:tcPr>
          <w:p w14:paraId="3C219D33" w14:textId="77777777" w:rsidR="00FB0E9A" w:rsidRPr="00A94E20" w:rsidRDefault="00FB0E9A" w:rsidP="00FB0E9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4" w:type="pct"/>
            <w:noWrap/>
            <w:hideMark/>
          </w:tcPr>
          <w:p w14:paraId="709889E9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77" w:type="pct"/>
            <w:noWrap/>
            <w:hideMark/>
          </w:tcPr>
          <w:p w14:paraId="26EFAE6D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491" w:type="pct"/>
            <w:noWrap/>
            <w:hideMark/>
          </w:tcPr>
          <w:p w14:paraId="54034BF6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  <w:tc>
          <w:tcPr>
            <w:tcW w:w="437" w:type="pct"/>
            <w:noWrap/>
            <w:hideMark/>
          </w:tcPr>
          <w:p w14:paraId="1D85F755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3" w:type="pct"/>
          </w:tcPr>
          <w:p w14:paraId="0AAEC8BC" w14:textId="78B640EB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575" w:type="pct"/>
          </w:tcPr>
          <w:p w14:paraId="43988C5C" w14:textId="02E569F1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  <w:tc>
          <w:tcPr>
            <w:tcW w:w="612" w:type="pct"/>
            <w:noWrap/>
            <w:hideMark/>
          </w:tcPr>
          <w:p w14:paraId="376E3EFD" w14:textId="38A240B1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[100]</w:t>
            </w:r>
          </w:p>
        </w:tc>
        <w:tc>
          <w:tcPr>
            <w:tcW w:w="537" w:type="pct"/>
            <w:noWrap/>
            <w:hideMark/>
          </w:tcPr>
          <w:p w14:paraId="1B7331DA" w14:textId="77777777" w:rsidR="00FB0E9A" w:rsidRPr="00A94E20" w:rsidRDefault="00FB0E9A" w:rsidP="00FB0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4E2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[0]</w:t>
            </w:r>
          </w:p>
        </w:tc>
      </w:tr>
    </w:tbl>
    <w:p w14:paraId="41B365BD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1A52DC9A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77E5CAB8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459EFFB0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7FC3CCBD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15926BA5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2D384B85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63B5F818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56FB9532" w14:textId="77777777" w:rsidR="006E0794" w:rsidRPr="00A94E20" w:rsidRDefault="006E0794" w:rsidP="006E0794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p w14:paraId="0D04B2E0" w14:textId="34AA020C" w:rsidR="006E0794" w:rsidRPr="00A94E20" w:rsidRDefault="006E0794" w:rsidP="0086326B">
      <w:pPr>
        <w:pStyle w:val="ListParagraph"/>
        <w:spacing w:before="240" w:line="360" w:lineRule="auto"/>
        <w:ind w:left="1080"/>
        <w:jc w:val="both"/>
        <w:rPr>
          <w:rFonts w:asciiTheme="majorBidi" w:hAnsiTheme="majorBidi" w:cstheme="majorBidi"/>
          <w:i/>
          <w:iCs/>
          <w:sz w:val="20"/>
          <w:szCs w:val="20"/>
        </w:rPr>
      </w:pPr>
    </w:p>
    <w:sectPr w:rsidR="006E0794" w:rsidRPr="00A94E20" w:rsidSect="00A0233E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4AAE7" w14:textId="77777777" w:rsidR="009745EE" w:rsidRDefault="009745EE" w:rsidP="00BB709F">
      <w:pPr>
        <w:spacing w:after="0" w:line="240" w:lineRule="auto"/>
      </w:pPr>
      <w:r>
        <w:separator/>
      </w:r>
    </w:p>
  </w:endnote>
  <w:endnote w:type="continuationSeparator" w:id="0">
    <w:p w14:paraId="112FE7D7" w14:textId="77777777" w:rsidR="009745EE" w:rsidRDefault="009745EE" w:rsidP="00BB709F">
      <w:pPr>
        <w:spacing w:after="0" w:line="240" w:lineRule="auto"/>
      </w:pPr>
      <w:r>
        <w:continuationSeparator/>
      </w:r>
    </w:p>
  </w:endnote>
  <w:endnote w:type="continuationNotice" w:id="1">
    <w:p w14:paraId="592AB30F" w14:textId="77777777" w:rsidR="009745EE" w:rsidRDefault="009745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7371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852E08" w14:textId="02C66AFF" w:rsidR="00BB709F" w:rsidRDefault="00BB7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0E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794492" w14:textId="77777777" w:rsidR="00BB709F" w:rsidRDefault="00BB70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50895" w14:textId="77777777" w:rsidR="009745EE" w:rsidRDefault="009745EE" w:rsidP="00BB709F">
      <w:pPr>
        <w:spacing w:after="0" w:line="240" w:lineRule="auto"/>
      </w:pPr>
      <w:r>
        <w:separator/>
      </w:r>
    </w:p>
  </w:footnote>
  <w:footnote w:type="continuationSeparator" w:id="0">
    <w:p w14:paraId="0930F60C" w14:textId="77777777" w:rsidR="009745EE" w:rsidRDefault="009745EE" w:rsidP="00BB709F">
      <w:pPr>
        <w:spacing w:after="0" w:line="240" w:lineRule="auto"/>
      </w:pPr>
      <w:r>
        <w:continuationSeparator/>
      </w:r>
    </w:p>
  </w:footnote>
  <w:footnote w:type="continuationNotice" w:id="1">
    <w:p w14:paraId="7D06D029" w14:textId="77777777" w:rsidR="009745EE" w:rsidRDefault="009745E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2E684" w14:textId="1686DD76" w:rsidR="00A12BA8" w:rsidRPr="00A94E20" w:rsidRDefault="00A94E20" w:rsidP="00A94E20">
    <w:pPr>
      <w:pStyle w:val="Header"/>
      <w:jc w:val="right"/>
    </w:pPr>
    <w:r>
      <w:rPr>
        <w:rFonts w:asciiTheme="majorBidi" w:hAnsiTheme="majorBidi" w:cstheme="majorBidi"/>
        <w:sz w:val="20"/>
        <w:szCs w:val="20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31904"/>
    <w:multiLevelType w:val="hybridMultilevel"/>
    <w:tmpl w:val="D870C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61C42"/>
    <w:multiLevelType w:val="hybridMultilevel"/>
    <w:tmpl w:val="2EF020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0A481F"/>
    <w:multiLevelType w:val="hybridMultilevel"/>
    <w:tmpl w:val="65F26E82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EC5880"/>
    <w:multiLevelType w:val="hybridMultilevel"/>
    <w:tmpl w:val="B15CB6C4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0D1584"/>
    <w:multiLevelType w:val="hybridMultilevel"/>
    <w:tmpl w:val="26F6F06C"/>
    <w:lvl w:ilvl="0" w:tplc="C3C28A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BBF1C7F"/>
    <w:multiLevelType w:val="hybridMultilevel"/>
    <w:tmpl w:val="5450E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jU3t7Q0MjIzMbdQ0lEKTi0uzszPAykwNKgFAKtK0OUtAAAA"/>
  </w:docVars>
  <w:rsids>
    <w:rsidRoot w:val="0043748D"/>
    <w:rsid w:val="0000411A"/>
    <w:rsid w:val="00004226"/>
    <w:rsid w:val="00014647"/>
    <w:rsid w:val="00046FE2"/>
    <w:rsid w:val="00094A40"/>
    <w:rsid w:val="000A3AE1"/>
    <w:rsid w:val="000A540F"/>
    <w:rsid w:val="000B7505"/>
    <w:rsid w:val="000E283A"/>
    <w:rsid w:val="000E68F4"/>
    <w:rsid w:val="001015B1"/>
    <w:rsid w:val="00104545"/>
    <w:rsid w:val="0010764A"/>
    <w:rsid w:val="0011122B"/>
    <w:rsid w:val="00115890"/>
    <w:rsid w:val="00127A20"/>
    <w:rsid w:val="00141D26"/>
    <w:rsid w:val="00162E9F"/>
    <w:rsid w:val="00177992"/>
    <w:rsid w:val="001872B1"/>
    <w:rsid w:val="00190534"/>
    <w:rsid w:val="001A1545"/>
    <w:rsid w:val="001B6921"/>
    <w:rsid w:val="001C5F39"/>
    <w:rsid w:val="001D5452"/>
    <w:rsid w:val="001F38C4"/>
    <w:rsid w:val="00232651"/>
    <w:rsid w:val="00256B7C"/>
    <w:rsid w:val="00264E40"/>
    <w:rsid w:val="002A0D07"/>
    <w:rsid w:val="002B34BA"/>
    <w:rsid w:val="002E6167"/>
    <w:rsid w:val="002F24A9"/>
    <w:rsid w:val="00301791"/>
    <w:rsid w:val="003161CA"/>
    <w:rsid w:val="0032658C"/>
    <w:rsid w:val="00327F44"/>
    <w:rsid w:val="00332D4F"/>
    <w:rsid w:val="00360092"/>
    <w:rsid w:val="00360FED"/>
    <w:rsid w:val="0036420B"/>
    <w:rsid w:val="003725DA"/>
    <w:rsid w:val="003772E9"/>
    <w:rsid w:val="003858A9"/>
    <w:rsid w:val="0039335E"/>
    <w:rsid w:val="003A11C3"/>
    <w:rsid w:val="003A5C58"/>
    <w:rsid w:val="003B4590"/>
    <w:rsid w:val="003C228C"/>
    <w:rsid w:val="003C3E8F"/>
    <w:rsid w:val="003C4D23"/>
    <w:rsid w:val="003D0873"/>
    <w:rsid w:val="003D5BDE"/>
    <w:rsid w:val="004010E1"/>
    <w:rsid w:val="004016E4"/>
    <w:rsid w:val="004106E6"/>
    <w:rsid w:val="0041793B"/>
    <w:rsid w:val="00421DA4"/>
    <w:rsid w:val="00426C80"/>
    <w:rsid w:val="0043748D"/>
    <w:rsid w:val="00455872"/>
    <w:rsid w:val="00455CFE"/>
    <w:rsid w:val="0045787D"/>
    <w:rsid w:val="00460D1D"/>
    <w:rsid w:val="004611CB"/>
    <w:rsid w:val="00480E38"/>
    <w:rsid w:val="004A6AAA"/>
    <w:rsid w:val="005277A9"/>
    <w:rsid w:val="00535B65"/>
    <w:rsid w:val="00542C19"/>
    <w:rsid w:val="00573872"/>
    <w:rsid w:val="00580D25"/>
    <w:rsid w:val="0058140C"/>
    <w:rsid w:val="005A7F16"/>
    <w:rsid w:val="005C3E63"/>
    <w:rsid w:val="005C42D6"/>
    <w:rsid w:val="005C683F"/>
    <w:rsid w:val="005C78E4"/>
    <w:rsid w:val="005D314E"/>
    <w:rsid w:val="005E486E"/>
    <w:rsid w:val="005F17E8"/>
    <w:rsid w:val="005F187E"/>
    <w:rsid w:val="0060569F"/>
    <w:rsid w:val="006059DB"/>
    <w:rsid w:val="00606FAE"/>
    <w:rsid w:val="00621024"/>
    <w:rsid w:val="00630418"/>
    <w:rsid w:val="00640E3C"/>
    <w:rsid w:val="00670195"/>
    <w:rsid w:val="006802B5"/>
    <w:rsid w:val="006A5267"/>
    <w:rsid w:val="006A5BCF"/>
    <w:rsid w:val="006E0794"/>
    <w:rsid w:val="0070080D"/>
    <w:rsid w:val="007027C7"/>
    <w:rsid w:val="00756622"/>
    <w:rsid w:val="00783421"/>
    <w:rsid w:val="007916B5"/>
    <w:rsid w:val="00793BD0"/>
    <w:rsid w:val="007971FE"/>
    <w:rsid w:val="007B07DB"/>
    <w:rsid w:val="007D1806"/>
    <w:rsid w:val="007D3545"/>
    <w:rsid w:val="007E6BC3"/>
    <w:rsid w:val="007F27F9"/>
    <w:rsid w:val="00803397"/>
    <w:rsid w:val="008048E6"/>
    <w:rsid w:val="008175D4"/>
    <w:rsid w:val="0082053D"/>
    <w:rsid w:val="00835EC6"/>
    <w:rsid w:val="0086326B"/>
    <w:rsid w:val="00876638"/>
    <w:rsid w:val="0088559C"/>
    <w:rsid w:val="008A3DDF"/>
    <w:rsid w:val="008B0F2D"/>
    <w:rsid w:val="008B146A"/>
    <w:rsid w:val="008C091E"/>
    <w:rsid w:val="008C1077"/>
    <w:rsid w:val="008C5118"/>
    <w:rsid w:val="008E026E"/>
    <w:rsid w:val="008F2D60"/>
    <w:rsid w:val="008F347A"/>
    <w:rsid w:val="00902BED"/>
    <w:rsid w:val="00904E1F"/>
    <w:rsid w:val="00921CAC"/>
    <w:rsid w:val="00922111"/>
    <w:rsid w:val="00932104"/>
    <w:rsid w:val="00941718"/>
    <w:rsid w:val="009475C1"/>
    <w:rsid w:val="00972400"/>
    <w:rsid w:val="009737D8"/>
    <w:rsid w:val="00973A1A"/>
    <w:rsid w:val="009745EE"/>
    <w:rsid w:val="009933AC"/>
    <w:rsid w:val="00994487"/>
    <w:rsid w:val="00994A1A"/>
    <w:rsid w:val="009A1880"/>
    <w:rsid w:val="009B1B38"/>
    <w:rsid w:val="009D341F"/>
    <w:rsid w:val="009D5806"/>
    <w:rsid w:val="009E4101"/>
    <w:rsid w:val="009E767A"/>
    <w:rsid w:val="00A0233E"/>
    <w:rsid w:val="00A12BA8"/>
    <w:rsid w:val="00A2443C"/>
    <w:rsid w:val="00A46278"/>
    <w:rsid w:val="00A67043"/>
    <w:rsid w:val="00A94E20"/>
    <w:rsid w:val="00AB77B5"/>
    <w:rsid w:val="00AC094A"/>
    <w:rsid w:val="00AD334B"/>
    <w:rsid w:val="00AD6960"/>
    <w:rsid w:val="00AF19CB"/>
    <w:rsid w:val="00AF20C7"/>
    <w:rsid w:val="00AF2C46"/>
    <w:rsid w:val="00AF3C6E"/>
    <w:rsid w:val="00B152CB"/>
    <w:rsid w:val="00B27EC1"/>
    <w:rsid w:val="00B565ED"/>
    <w:rsid w:val="00B62AC4"/>
    <w:rsid w:val="00B710F7"/>
    <w:rsid w:val="00B84E3C"/>
    <w:rsid w:val="00BB1B85"/>
    <w:rsid w:val="00BB5689"/>
    <w:rsid w:val="00BB709F"/>
    <w:rsid w:val="00BC6E9F"/>
    <w:rsid w:val="00BE17C8"/>
    <w:rsid w:val="00C01A6F"/>
    <w:rsid w:val="00C338F9"/>
    <w:rsid w:val="00C4665F"/>
    <w:rsid w:val="00C47968"/>
    <w:rsid w:val="00C5668F"/>
    <w:rsid w:val="00C65C8E"/>
    <w:rsid w:val="00C975FD"/>
    <w:rsid w:val="00CA5127"/>
    <w:rsid w:val="00CB12BE"/>
    <w:rsid w:val="00CD2A6D"/>
    <w:rsid w:val="00CD2AC8"/>
    <w:rsid w:val="00CF68CE"/>
    <w:rsid w:val="00D12A49"/>
    <w:rsid w:val="00D1379E"/>
    <w:rsid w:val="00D73F5E"/>
    <w:rsid w:val="00DA0C3E"/>
    <w:rsid w:val="00DC3899"/>
    <w:rsid w:val="00DC79E4"/>
    <w:rsid w:val="00DD2D40"/>
    <w:rsid w:val="00DD4FFB"/>
    <w:rsid w:val="00DE1DDC"/>
    <w:rsid w:val="00DE2D8E"/>
    <w:rsid w:val="00DF11B2"/>
    <w:rsid w:val="00DF58B6"/>
    <w:rsid w:val="00E029C1"/>
    <w:rsid w:val="00E2272F"/>
    <w:rsid w:val="00E31EF8"/>
    <w:rsid w:val="00E33E58"/>
    <w:rsid w:val="00E43E24"/>
    <w:rsid w:val="00E47718"/>
    <w:rsid w:val="00E52ED6"/>
    <w:rsid w:val="00E62FB1"/>
    <w:rsid w:val="00E73841"/>
    <w:rsid w:val="00E77706"/>
    <w:rsid w:val="00E804DD"/>
    <w:rsid w:val="00E8436D"/>
    <w:rsid w:val="00EA3ACC"/>
    <w:rsid w:val="00EC124D"/>
    <w:rsid w:val="00ED1718"/>
    <w:rsid w:val="00EE2FDD"/>
    <w:rsid w:val="00EE30D4"/>
    <w:rsid w:val="00EE3816"/>
    <w:rsid w:val="00EF38B8"/>
    <w:rsid w:val="00F0175A"/>
    <w:rsid w:val="00F02614"/>
    <w:rsid w:val="00F02823"/>
    <w:rsid w:val="00F230D3"/>
    <w:rsid w:val="00F60B06"/>
    <w:rsid w:val="00F62F2D"/>
    <w:rsid w:val="00FB0E9A"/>
    <w:rsid w:val="00FD5701"/>
    <w:rsid w:val="00FD7BCB"/>
    <w:rsid w:val="00FF1506"/>
    <w:rsid w:val="00FF583B"/>
    <w:rsid w:val="00FF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F8587"/>
  <w15:chartTrackingRefBased/>
  <w15:docId w15:val="{0D83D0B7-F4A0-4DAA-8B0C-57A542769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43748D"/>
    <w:pPr>
      <w:spacing w:after="0" w:line="240" w:lineRule="auto"/>
    </w:pPr>
    <w:rPr>
      <w:rFonts w:eastAsiaTheme="minorEastAsia"/>
      <w:color w:val="2F5496" w:themeColor="accent1" w:themeShade="BF"/>
      <w:lang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E76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09F"/>
  </w:style>
  <w:style w:type="paragraph" w:styleId="Footer">
    <w:name w:val="footer"/>
    <w:basedOn w:val="Normal"/>
    <w:link w:val="FooterChar"/>
    <w:uiPriority w:val="99"/>
    <w:unhideWhenUsed/>
    <w:rsid w:val="00BB7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09F"/>
  </w:style>
  <w:style w:type="paragraph" w:styleId="ListParagraph">
    <w:name w:val="List Paragraph"/>
    <w:basedOn w:val="Normal"/>
    <w:uiPriority w:val="34"/>
    <w:qFormat/>
    <w:rsid w:val="00FF15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6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E9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B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933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632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1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ou</dc:creator>
  <cp:keywords/>
  <dc:description/>
  <cp:lastModifiedBy>rahaf abd. almohareb</cp:lastModifiedBy>
  <cp:revision>8</cp:revision>
  <dcterms:created xsi:type="dcterms:W3CDTF">2021-10-26T08:50:00Z</dcterms:created>
  <dcterms:modified xsi:type="dcterms:W3CDTF">2021-12-31T16:24:00Z</dcterms:modified>
</cp:coreProperties>
</file>